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06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570"/>
        <w:gridCol w:w="2235"/>
        <w:gridCol w:w="870"/>
        <w:gridCol w:w="705"/>
        <w:gridCol w:w="750"/>
        <w:gridCol w:w="795"/>
        <w:gridCol w:w="1291"/>
      </w:tblGrid>
      <w:tr w:rsidR="00C04E7E" w:rsidRPr="005D20CC" w:rsidTr="00320FA0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en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Strand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Positio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Length</w:t>
            </w:r>
          </w:p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(</w:t>
            </w:r>
            <w:proofErr w:type="spellStart"/>
            <w:r w:rsidRPr="005D20CC">
              <w:rPr>
                <w:rFonts w:ascii="Times New Roman" w:hAnsi="Times New Roman"/>
                <w:sz w:val="20"/>
                <w:szCs w:val="24"/>
              </w:rPr>
              <w:t>nuc</w:t>
            </w:r>
            <w:proofErr w:type="spellEnd"/>
            <w:r w:rsidRPr="005D20CC">
              <w:rPr>
                <w:rFonts w:ascii="Times New Roman" w:hAnsi="Times New Roman"/>
                <w:sz w:val="20"/>
                <w:szCs w:val="24"/>
              </w:rPr>
              <w:t>.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nti</w:t>
            </w:r>
          </w:p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odo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Start</w:t>
            </w:r>
          </w:p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odo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Stop</w:t>
            </w:r>
          </w:p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od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Intergenic</w:t>
            </w:r>
          </w:p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nucleotides</w:t>
            </w:r>
          </w:p>
        </w:tc>
      </w:tr>
      <w:tr w:rsidR="00C04E7E" w:rsidRPr="005D20CC" w:rsidTr="00320FA0">
        <w:tc>
          <w:tcPr>
            <w:tcW w:w="1306" w:type="dxa"/>
            <w:tcBorders>
              <w:top w:val="single" w:sz="4" w:space="0" w:color="auto"/>
            </w:tcBorders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Ile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6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C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n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3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31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9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A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3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Met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32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200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9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G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2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20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211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011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rp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210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273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4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G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2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color w:val="FF0000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Cys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266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327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2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GC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8</w:t>
            </w:r>
          </w:p>
        </w:tc>
      </w:tr>
      <w:tr w:rsidR="00C04E7E" w:rsidRPr="005D20CC" w:rsidTr="00320FA0">
        <w:trPr>
          <w:trHeight w:val="112"/>
        </w:trPr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yr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333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397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5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C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5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1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393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2932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540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A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5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2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2933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2997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5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2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2998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3685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88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ys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3686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3754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9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A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p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3755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3820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6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AC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8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382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3976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56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6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3973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4644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72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A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4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3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4644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5432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789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G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1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y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5435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5498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4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C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2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3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5499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5852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354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G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la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585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5917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7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C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2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rg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5918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5982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5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G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n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5982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6047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6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AC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1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1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048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6114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7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G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u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115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6176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2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A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he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175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6239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5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TC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2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5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240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7953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714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His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7954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8017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4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AC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8018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9350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333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G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rPr>
          <w:trHeight w:val="354"/>
        </w:trPr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9349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9658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310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2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hr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9659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9722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4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C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rPr>
          <w:trHeight w:val="297"/>
        </w:trPr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ro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9723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9789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7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C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6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9792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0292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501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C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2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029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1431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140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ATG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2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2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1432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1499</w:t>
            </w:r>
          </w:p>
        </w:tc>
        <w:tc>
          <w:tcPr>
            <w:tcW w:w="870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  <w:highlight w:val="yellow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68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C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1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1517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2467</w:t>
            </w:r>
          </w:p>
        </w:tc>
        <w:tc>
          <w:tcPr>
            <w:tcW w:w="8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951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TG</w:t>
            </w: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TAG</w:t>
            </w: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17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1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2469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2532</w:t>
            </w:r>
          </w:p>
        </w:tc>
        <w:tc>
          <w:tcPr>
            <w:tcW w:w="8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64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CT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1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 xml:space="preserve">16S </w:t>
            </w: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12533</w:t>
            </w:r>
            <w:r>
              <w:rPr>
                <w:rFonts w:ascii="Times New Roman" w:hAnsi="Times New Roman"/>
                <w:sz w:val="20"/>
                <w:szCs w:val="24"/>
              </w:rPr>
              <w:t>-13815</w:t>
            </w:r>
          </w:p>
        </w:tc>
        <w:tc>
          <w:tcPr>
            <w:tcW w:w="8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1283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Val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  <w:vAlign w:val="center"/>
          </w:tcPr>
          <w:p w:rsidR="00C04E7E" w:rsidRPr="005D20CC" w:rsidRDefault="00C04E7E" w:rsidP="00320FA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222222"/>
                <w:sz w:val="19"/>
                <w:szCs w:val="19"/>
              </w:rPr>
            </w:pPr>
            <w:r w:rsidRPr="005D20CC">
              <w:rPr>
                <w:rFonts w:ascii="Times New Roman" w:hAnsi="Times New Roman"/>
                <w:color w:val="222222"/>
                <w:sz w:val="19"/>
                <w:szCs w:val="19"/>
              </w:rPr>
              <w:t>13816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-13884</w:t>
            </w:r>
          </w:p>
        </w:tc>
        <w:tc>
          <w:tcPr>
            <w:tcW w:w="8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69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TA</w:t>
            </w: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 xml:space="preserve">12S </w:t>
            </w: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13880</w:t>
            </w:r>
            <w:r>
              <w:rPr>
                <w:rFonts w:ascii="Times New Roman" w:hAnsi="Times New Roman"/>
                <w:sz w:val="20"/>
                <w:szCs w:val="24"/>
              </w:rPr>
              <w:t>-14648</w:t>
            </w:r>
          </w:p>
        </w:tc>
        <w:tc>
          <w:tcPr>
            <w:tcW w:w="8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769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1</w:t>
            </w:r>
          </w:p>
        </w:tc>
      </w:tr>
      <w:tr w:rsidR="00C04E7E" w:rsidRPr="005D20CC" w:rsidTr="00320FA0">
        <w:tc>
          <w:tcPr>
            <w:tcW w:w="1306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5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14649</w:t>
            </w:r>
            <w:r>
              <w:rPr>
                <w:rFonts w:ascii="Times New Roman" w:hAnsi="Times New Roman"/>
                <w:sz w:val="20"/>
                <w:szCs w:val="24"/>
              </w:rPr>
              <w:t>-15529</w:t>
            </w:r>
          </w:p>
        </w:tc>
        <w:tc>
          <w:tcPr>
            <w:tcW w:w="87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861</w:t>
            </w:r>
          </w:p>
        </w:tc>
        <w:tc>
          <w:tcPr>
            <w:tcW w:w="70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C04E7E" w:rsidRPr="005D20CC" w:rsidRDefault="00C04E7E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</w:tbl>
    <w:p w:rsidR="00243582" w:rsidRDefault="00243582">
      <w:bookmarkStart w:id="0" w:name="_GoBack"/>
      <w:bookmarkEnd w:id="0"/>
    </w:p>
    <w:sectPr w:rsidR="0024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E7E"/>
    <w:rsid w:val="00243582"/>
    <w:rsid w:val="00C0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DEF130-3AF9-48C0-AF99-28455A50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E7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兰特</dc:creator>
  <cp:keywords/>
  <dc:description/>
  <cp:lastModifiedBy>杜 兰特</cp:lastModifiedBy>
  <cp:revision>1</cp:revision>
  <dcterms:created xsi:type="dcterms:W3CDTF">2019-04-28T03:02:00Z</dcterms:created>
  <dcterms:modified xsi:type="dcterms:W3CDTF">2019-04-28T03:03:00Z</dcterms:modified>
</cp:coreProperties>
</file>